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8E3A2" w14:textId="475CF892" w:rsidR="00CC6854" w:rsidRPr="00501F98" w:rsidRDefault="00E616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01F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ppendix </w:t>
      </w:r>
      <w:r w:rsidR="00E23220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</w:p>
    <w:p w14:paraId="693007CC" w14:textId="4FB3B645" w:rsidR="00E616C2" w:rsidRPr="00501F98" w:rsidRDefault="00E616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64543A" w14:textId="2FD0E52E" w:rsidR="00E616C2" w:rsidRPr="00501F98" w:rsidRDefault="004D406B">
      <w:pPr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C715F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</w:t>
      </w:r>
      <w:r w:rsidR="000C6EFE" w:rsidRPr="000C6EFE">
        <w:rPr>
          <w:rFonts w:ascii="Times New Roman" w:hAnsi="Times New Roman" w:cs="Times New Roman"/>
          <w:sz w:val="24"/>
          <w:szCs w:val="24"/>
          <w:lang w:val="en-GB"/>
        </w:rPr>
        <w:t>Separate</w:t>
      </w:r>
      <w:proofErr w:type="gramEnd"/>
      <w:r w:rsidR="000C6EFE" w:rsidRPr="000C6EFE">
        <w:rPr>
          <w:rFonts w:ascii="Times New Roman" w:hAnsi="Times New Roman" w:cs="Times New Roman"/>
          <w:sz w:val="24"/>
          <w:szCs w:val="24"/>
          <w:lang w:val="en-GB"/>
        </w:rPr>
        <w:t xml:space="preserve"> PCA for</w:t>
      </w:r>
      <w:r w:rsidR="000C6EF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E616C2" w:rsidRPr="00501F98">
        <w:rPr>
          <w:rFonts w:ascii="Times New Roman" w:hAnsi="Times New Roman" w:cs="Times New Roman"/>
          <w:i/>
          <w:iCs/>
          <w:sz w:val="24"/>
          <w:szCs w:val="24"/>
          <w:lang w:val="en-GB"/>
        </w:rPr>
        <w:t>Trametes</w:t>
      </w:r>
      <w:proofErr w:type="spellEnd"/>
      <w:r w:rsidR="00E616C2" w:rsidRPr="00501F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versicolor</w:t>
      </w:r>
      <w:r w:rsidR="000C6EF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C6EFE" w:rsidRPr="000C6EFE">
        <w:rPr>
          <w:rFonts w:ascii="Times New Roman" w:hAnsi="Times New Roman" w:cs="Times New Roman"/>
          <w:sz w:val="24"/>
          <w:szCs w:val="24"/>
          <w:lang w:val="en-GB"/>
        </w:rPr>
        <w:t>(Class 1)</w:t>
      </w:r>
    </w:p>
    <w:p w14:paraId="0DC385D6" w14:textId="13A89492" w:rsidR="00E616C2" w:rsidRPr="007B3C8B" w:rsidRDefault="000C6EFE" w:rsidP="00E616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034828A4" w14:textId="10548AC1" w:rsidR="00E616C2" w:rsidRDefault="00E616C2" w:rsidP="00E616C2">
      <w:r w:rsidRPr="006210BB">
        <w:rPr>
          <w:noProof/>
        </w:rPr>
        <w:drawing>
          <wp:inline distT="0" distB="0" distL="0" distR="0" wp14:anchorId="34AB1DBC" wp14:editId="286482B0">
            <wp:extent cx="5295900" cy="330662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3306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672"/>
        <w:gridCol w:w="1097"/>
        <w:gridCol w:w="1164"/>
        <w:gridCol w:w="561"/>
        <w:gridCol w:w="604"/>
        <w:gridCol w:w="937"/>
        <w:gridCol w:w="1270"/>
        <w:gridCol w:w="1030"/>
      </w:tblGrid>
      <w:tr w:rsidR="00E616C2" w:rsidRPr="00563600" w14:paraId="17DC25EC" w14:textId="77777777" w:rsidTr="00FE5C14">
        <w:tc>
          <w:tcPr>
            <w:tcW w:w="0" w:type="auto"/>
            <w:shd w:val="clear" w:color="auto" w:fill="E6E6E6"/>
            <w:vAlign w:val="center"/>
            <w:hideMark/>
          </w:tcPr>
          <w:p w14:paraId="024BBD3A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Component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EA6FC8B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R2X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73319E3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R2X(cum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E74F0E8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Eigenvalue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474ACD25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Q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BACEE9E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imit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44AE5A2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Q2(cum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8586792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ignificance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28A1F35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Iterations</w:t>
            </w:r>
          </w:p>
        </w:tc>
      </w:tr>
      <w:tr w:rsidR="00E616C2" w:rsidRPr="00563600" w14:paraId="12B48674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3A7974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62DEF2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ent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0FE2A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75DF93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80F073C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39553F4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C2723C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8A54348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713190A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616C2" w:rsidRPr="00563600" w14:paraId="576AFDB6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296C03F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C59FBE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3212CDA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AC2649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9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98B916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016A7E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3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55F3407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05B924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06E42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8</w:t>
            </w:r>
          </w:p>
        </w:tc>
      </w:tr>
      <w:tr w:rsidR="00E616C2" w:rsidRPr="00563600" w14:paraId="43E059E4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E9417A4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5BD754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33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86088CF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6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A6D3821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.64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0F160A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5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CD657C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4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EBB1699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2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A5EA92C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C8CE2A9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</w:t>
            </w:r>
          </w:p>
        </w:tc>
      </w:tr>
      <w:tr w:rsidR="00E616C2" w:rsidRPr="00563600" w14:paraId="6E68A961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0E55A45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9C4C5C2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24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CE3824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8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F09158F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27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A8D0B41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9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F5A391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90BB54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3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6F749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2D77322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9</w:t>
            </w:r>
          </w:p>
        </w:tc>
      </w:tr>
    </w:tbl>
    <w:p w14:paraId="0B3D343D" w14:textId="37EECA5A" w:rsidR="00937101" w:rsidRPr="008F4DB8" w:rsidRDefault="00682067" w:rsidP="00E616C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AA6A12" wp14:editId="683BDA29">
                <wp:simplePos x="0" y="0"/>
                <wp:positionH relativeFrom="column">
                  <wp:posOffset>4967605</wp:posOffset>
                </wp:positionH>
                <wp:positionV relativeFrom="paragraph">
                  <wp:posOffset>37465</wp:posOffset>
                </wp:positionV>
                <wp:extent cx="190500" cy="220980"/>
                <wp:effectExtent l="0" t="0" r="0" b="7620"/>
                <wp:wrapNone/>
                <wp:docPr id="14" name="Textruta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20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0D42E8" w14:textId="77777777" w:rsidR="00682067" w:rsidRDefault="0068206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AAA6A12" id="_x0000_t202" coordsize="21600,21600" o:spt="202" path="m,l,21600r21600,l21600,xe">
                <v:stroke joinstyle="miter"/>
                <v:path gradientshapeok="t" o:connecttype="rect"/>
              </v:shapetype>
              <v:shape id="Textruta 14" o:spid="_x0000_s1026" type="#_x0000_t202" style="position:absolute;margin-left:391.15pt;margin-top:2.95pt;width:15pt;height:17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" fillcolor="white [3201]" stroked="f" strokeweight=".5pt">
                <v:textbox>
                  <w:txbxContent>
                    <w:p w14:paraId="7F0D42E8" w14:textId="77777777" w:rsidR="00682067" w:rsidRDefault="00682067"/>
                  </w:txbxContent>
                </v:textbox>
              </v:shape>
            </w:pict>
          </mc:Fallback>
        </mc:AlternateContent>
      </w:r>
    </w:p>
    <w:p w14:paraId="4CD7CFFB" w14:textId="227E18D4" w:rsidR="00937101" w:rsidRPr="00E616C2" w:rsidRDefault="008F4DB8" w:rsidP="00E616C2">
      <w:pPr>
        <w:rPr>
          <w:i/>
          <w:i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F12C470" wp14:editId="4570CF18">
                <wp:simplePos x="0" y="0"/>
                <wp:positionH relativeFrom="column">
                  <wp:posOffset>3931285</wp:posOffset>
                </wp:positionH>
                <wp:positionV relativeFrom="paragraph">
                  <wp:posOffset>48895</wp:posOffset>
                </wp:positionV>
                <wp:extent cx="152400" cy="152400"/>
                <wp:effectExtent l="0" t="0" r="0" b="0"/>
                <wp:wrapNone/>
                <wp:docPr id="15" name="Ellips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602E8" w14:textId="70092A2E" w:rsidR="008F4DB8" w:rsidRDefault="008F4DB8" w:rsidP="008F4DB8">
                            <w:pPr>
                              <w:jc w:val="center"/>
                            </w:pPr>
                            <w:r>
                              <w:t>22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F12C470" id="Ellips 15" o:spid="_x0000_s1027" style="position:absolute;margin-left:309.55pt;margin-top:3.85pt;width:12pt;height:1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" fillcolor="#70ad47 [3209]" stroked="f" strokeweight="1pt">
                <v:stroke joinstyle="miter"/>
                <v:textbox>
                  <w:txbxContent>
                    <w:p w14:paraId="37D602E8" w14:textId="70092A2E" w:rsidR="008F4DB8" w:rsidRDefault="008F4DB8" w:rsidP="008F4DB8">
                      <w:pPr>
                        <w:jc w:val="center"/>
                      </w:pPr>
                      <w:r>
                        <w:t>222</w:t>
                      </w:r>
                    </w:p>
                  </w:txbxContent>
                </v:textbox>
              </v:oval>
            </w:pict>
          </mc:Fallback>
        </mc:AlternateContent>
      </w:r>
      <w:r w:rsidRPr="006210BB">
        <w:rPr>
          <w:noProof/>
        </w:rPr>
        <w:drawing>
          <wp:inline distT="0" distB="0" distL="0" distR="0" wp14:anchorId="4C6037DF" wp14:editId="151F9E26">
            <wp:extent cx="4510061" cy="2812269"/>
            <wp:effectExtent l="0" t="0" r="508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722" cy="282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45070" w14:textId="00ED6906" w:rsidR="00E616C2" w:rsidRPr="000C6EFE" w:rsidRDefault="00937101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93710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Figure </w:t>
      </w:r>
      <w:r w:rsidR="004D406B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proofErr w:type="gramStart"/>
      <w:r w:rsidR="004D406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C6EFE" w:rsidRPr="000C6EFE">
        <w:rPr>
          <w:rFonts w:ascii="Times New Roman" w:hAnsi="Times New Roman" w:cs="Times New Roman"/>
          <w:sz w:val="24"/>
          <w:szCs w:val="24"/>
          <w:lang w:val="en-GB"/>
        </w:rPr>
        <w:t>Separate</w:t>
      </w:r>
      <w:proofErr w:type="gramEnd"/>
      <w:r w:rsidR="000C6EFE" w:rsidRPr="000C6EFE">
        <w:rPr>
          <w:rFonts w:ascii="Times New Roman" w:hAnsi="Times New Roman" w:cs="Times New Roman"/>
          <w:sz w:val="24"/>
          <w:szCs w:val="24"/>
          <w:lang w:val="en-GB"/>
        </w:rPr>
        <w:t xml:space="preserve"> PCA for</w:t>
      </w:r>
      <w:r w:rsidR="000C6EF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0D402A">
        <w:rPr>
          <w:rFonts w:ascii="Times New Roman" w:hAnsi="Times New Roman" w:cs="Times New Roman"/>
          <w:i/>
          <w:iCs/>
          <w:sz w:val="24"/>
          <w:szCs w:val="24"/>
          <w:lang w:val="en-GB"/>
        </w:rPr>
        <w:t>Rhizoscyphus</w:t>
      </w:r>
      <w:proofErr w:type="spellEnd"/>
      <w:r w:rsidR="000D402A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E616C2" w:rsidRPr="00501F98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E616C2" w:rsidRPr="00501F98">
        <w:rPr>
          <w:rFonts w:ascii="Times New Roman" w:hAnsi="Times New Roman" w:cs="Times New Roman"/>
          <w:i/>
          <w:iCs/>
          <w:sz w:val="24"/>
          <w:szCs w:val="24"/>
          <w:lang w:val="en-GB"/>
        </w:rPr>
        <w:t>ericae</w:t>
      </w:r>
      <w:proofErr w:type="spellEnd"/>
      <w:r w:rsidR="000C6EFE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 w:rsidR="000C6EFE">
        <w:rPr>
          <w:rFonts w:ascii="Times New Roman" w:hAnsi="Times New Roman" w:cs="Times New Roman"/>
          <w:sz w:val="24"/>
          <w:szCs w:val="24"/>
          <w:lang w:val="en-GB"/>
        </w:rPr>
        <w:t>(Class 2)</w:t>
      </w:r>
    </w:p>
    <w:p w14:paraId="0C518CA9" w14:textId="00365679" w:rsidR="00E616C2" w:rsidRPr="00501F98" w:rsidRDefault="00E616C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95EDFA" w14:textId="39E6BE49" w:rsidR="00E616C2" w:rsidRPr="00B43AB8" w:rsidRDefault="000C6EFE" w:rsidP="00E616C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04D751C3" w14:textId="77777777" w:rsidR="00E616C2" w:rsidRDefault="00E616C2" w:rsidP="00E616C2">
      <w:r w:rsidRPr="00563600">
        <w:rPr>
          <w:noProof/>
        </w:rPr>
        <w:drawing>
          <wp:inline distT="0" distB="0" distL="0" distR="0" wp14:anchorId="7070FA5C" wp14:editId="1865622C">
            <wp:extent cx="3939540" cy="2456517"/>
            <wp:effectExtent l="0" t="0" r="381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7493" cy="246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1"/>
        <w:gridCol w:w="672"/>
        <w:gridCol w:w="1097"/>
        <w:gridCol w:w="1164"/>
        <w:gridCol w:w="561"/>
        <w:gridCol w:w="604"/>
        <w:gridCol w:w="937"/>
        <w:gridCol w:w="1270"/>
        <w:gridCol w:w="1030"/>
      </w:tblGrid>
      <w:tr w:rsidR="00E616C2" w:rsidRPr="00563600" w14:paraId="04A52333" w14:textId="77777777" w:rsidTr="00FE5C14">
        <w:tc>
          <w:tcPr>
            <w:tcW w:w="0" w:type="auto"/>
            <w:shd w:val="clear" w:color="auto" w:fill="E6E6E6"/>
            <w:vAlign w:val="center"/>
            <w:hideMark/>
          </w:tcPr>
          <w:p w14:paraId="53685352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Component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64515471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R2X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F216339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R2X(cum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EE831F6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Eigenvalue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0CD1834F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Q2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5CA7387A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Limit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62E84CD" w14:textId="77777777" w:rsidR="00E616C2" w:rsidRPr="00563600" w:rsidRDefault="00E616C2" w:rsidP="00FE5C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Q2(cum)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11A97635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Significance</w:t>
            </w:r>
          </w:p>
        </w:tc>
        <w:tc>
          <w:tcPr>
            <w:tcW w:w="0" w:type="auto"/>
            <w:shd w:val="clear" w:color="auto" w:fill="E6E6E6"/>
            <w:vAlign w:val="center"/>
            <w:hideMark/>
          </w:tcPr>
          <w:p w14:paraId="2D28788A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</w:pPr>
            <w:r w:rsidRPr="005636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sv-SE"/>
              </w:rPr>
              <w:t>Iterations</w:t>
            </w:r>
          </w:p>
        </w:tc>
      </w:tr>
      <w:tr w:rsidR="00E616C2" w:rsidRPr="00563600" w14:paraId="619DD04A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E43FF91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1B045AE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ent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26DDC3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BA4C4D9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B20A782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C6D534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EE27D3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77A8DE9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3A30FB1" w14:textId="77777777" w:rsidR="00E616C2" w:rsidRPr="00563600" w:rsidRDefault="00E616C2" w:rsidP="00FE5C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E616C2" w:rsidRPr="00563600" w14:paraId="489A874B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E4CA2A9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D09304B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48E93AC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CC412F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.8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91758C7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B5B119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7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857C7A6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A9314A7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8C3358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</w:p>
        </w:tc>
      </w:tr>
      <w:tr w:rsidR="00E616C2" w:rsidRPr="00563600" w14:paraId="721E4E82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45174B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49B8A49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26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E14FE0A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4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662B89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.6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44FAB75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0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7F7168FD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19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3CD5A8AC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0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BB4A493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C1A904B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7</w:t>
            </w:r>
          </w:p>
        </w:tc>
      </w:tr>
      <w:tr w:rsidR="00E616C2" w:rsidRPr="00563600" w14:paraId="631EB6C0" w14:textId="77777777" w:rsidTr="00FE5C14">
        <w:trPr>
          <w:trHeight w:val="330"/>
        </w:trPr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0FB6B316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F010F28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055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6AF6C44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99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62D9348F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56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1C23335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76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52334940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212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148E03A7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77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272EEA9F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R1</w:t>
            </w:r>
          </w:p>
        </w:tc>
        <w:tc>
          <w:tcPr>
            <w:tcW w:w="0" w:type="auto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14:paraId="4DEB9E24" w14:textId="77777777" w:rsidR="00E616C2" w:rsidRPr="00563600" w:rsidRDefault="00E616C2" w:rsidP="00FE5C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563600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</w:t>
            </w:r>
          </w:p>
        </w:tc>
      </w:tr>
    </w:tbl>
    <w:p w14:paraId="2C55BE44" w14:textId="0E52B2A5" w:rsidR="00E616C2" w:rsidRDefault="00E616C2" w:rsidP="00E616C2"/>
    <w:p w14:paraId="18D9450A" w14:textId="77777777" w:rsidR="00937101" w:rsidRDefault="00937101" w:rsidP="00E616C2"/>
    <w:p w14:paraId="3FA0203F" w14:textId="7008A6A4" w:rsidR="00E616C2" w:rsidRPr="00386A4A" w:rsidRDefault="00645C25">
      <w:pPr>
        <w:rPr>
          <w:rFonts w:ascii="Times New Roman" w:hAnsi="Times New Roman" w:cs="Times New Roman"/>
          <w:b/>
          <w:bCs/>
          <w:color w:val="FFFFFF" w:themeColor="background1"/>
          <w:sz w:val="24"/>
          <w:szCs w:val="24"/>
          <w14:textFill>
            <w14:noFill/>
          </w14:textFill>
        </w:rPr>
      </w:pP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EDCA8E" wp14:editId="73D265C3">
                <wp:simplePos x="0" y="0"/>
                <wp:positionH relativeFrom="column">
                  <wp:posOffset>4510405</wp:posOffset>
                </wp:positionH>
                <wp:positionV relativeFrom="paragraph">
                  <wp:posOffset>79375</wp:posOffset>
                </wp:positionV>
                <wp:extent cx="182880" cy="160020"/>
                <wp:effectExtent l="0" t="0" r="7620" b="0"/>
                <wp:wrapNone/>
                <wp:docPr id="13" name="Ellip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160020"/>
                        </a:xfrm>
                        <a:prstGeom prst="ellipse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58F24C4" id="Ellips 13" o:spid="_x0000_s1026" style="position:absolute;margin-left:355.15pt;margin-top:6.25pt;width:14.4pt;height:12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" fillcolor="#70ad47 [3209]" stroked="f" strokeweight="1pt">
                <v:stroke joinstyle="miter"/>
              </v:oval>
            </w:pict>
          </mc:Fallback>
        </mc:AlternateContent>
      </w:r>
      <w:r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E759B6" wp14:editId="79772DE8">
                <wp:simplePos x="0" y="0"/>
                <wp:positionH relativeFrom="column">
                  <wp:posOffset>4944745</wp:posOffset>
                </wp:positionH>
                <wp:positionV relativeFrom="paragraph">
                  <wp:posOffset>37465</wp:posOffset>
                </wp:positionV>
                <wp:extent cx="220980" cy="213360"/>
                <wp:effectExtent l="0" t="0" r="7620" b="0"/>
                <wp:wrapNone/>
                <wp:docPr id="12" name="Textruta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" cy="213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46B6E9" w14:textId="77777777" w:rsidR="00645C25" w:rsidRDefault="00645C2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E759B6" id="Textruta 12" o:spid="_x0000_s1027" type="#_x0000_t202" style="position:absolute;margin-left:389.35pt;margin-top:2.95pt;width:17.4pt;height:16.8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" fillcolor="white [3201]" stroked="f" strokeweight=".5pt">
                <v:textbox>
                  <w:txbxContent>
                    <w:p w14:paraId="3A46B6E9" w14:textId="77777777" w:rsidR="00645C25" w:rsidRDefault="00645C25"/>
                  </w:txbxContent>
                </v:textbox>
              </v:shape>
            </w:pict>
          </mc:Fallback>
        </mc:AlternateContent>
      </w:r>
      <w:r w:rsidR="00386A4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B6BC20" wp14:editId="6661AA70">
                <wp:simplePos x="0" y="0"/>
                <wp:positionH relativeFrom="rightMargin">
                  <wp:posOffset>-1136015</wp:posOffset>
                </wp:positionH>
                <wp:positionV relativeFrom="paragraph">
                  <wp:posOffset>-635</wp:posOffset>
                </wp:positionV>
                <wp:extent cx="373380" cy="205740"/>
                <wp:effectExtent l="0" t="0" r="0" b="0"/>
                <wp:wrapNone/>
                <wp:docPr id="1" name="Ellip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" cy="205740"/>
                        </a:xfrm>
                        <a:prstGeom prst="ellipse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FA1C7E" id="Ellips 1" o:spid="_x0000_s1026" style="position:absolute;margin-left:-89.45pt;margin-top:-.05pt;width:29.4pt;height:16.2pt;z-index:25165926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" filled="f" stroked="f" strokeweight="1pt">
                <v:stroke joinstyle="miter"/>
                <w10:wrap anchorx="margin"/>
              </v:oval>
            </w:pict>
          </mc:Fallback>
        </mc:AlternateContent>
      </w:r>
      <w:r w:rsidR="00386A4A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7778C7" wp14:editId="30517EB6">
                <wp:simplePos x="0" y="0"/>
                <wp:positionH relativeFrom="column">
                  <wp:posOffset>5417185</wp:posOffset>
                </wp:positionH>
                <wp:positionV relativeFrom="paragraph">
                  <wp:posOffset>-305435</wp:posOffset>
                </wp:positionV>
                <wp:extent cx="228600" cy="213360"/>
                <wp:effectExtent l="0" t="0" r="0" b="0"/>
                <wp:wrapNone/>
                <wp:docPr id="11" name="Rektange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133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67F084" id="Rektangel 11" o:spid="_x0000_s1026" style="position:absolute;margin-left:426.55pt;margin-top:-24.05pt;width:18pt;height:1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" fillcolor="white [3212]" stroked="f" strokeweight="1pt"/>
            </w:pict>
          </mc:Fallback>
        </mc:AlternateContent>
      </w:r>
      <w:r w:rsidR="00501F98">
        <w:rPr>
          <w:noProof/>
          <w:lang w:eastAsia="sv-S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D85C3B" wp14:editId="45E3D4FF">
                <wp:simplePos x="0" y="0"/>
                <wp:positionH relativeFrom="column">
                  <wp:posOffset>4418965</wp:posOffset>
                </wp:positionH>
                <wp:positionV relativeFrom="paragraph">
                  <wp:posOffset>-252095</wp:posOffset>
                </wp:positionV>
                <wp:extent cx="259080" cy="251460"/>
                <wp:effectExtent l="0" t="0" r="7620" b="0"/>
                <wp:wrapNone/>
                <wp:docPr id="8" name="Textruta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9080" cy="25146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94A663" w14:textId="77777777" w:rsidR="00501F98" w:rsidRDefault="00501F9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85C3B" id="Textruta 8" o:spid="_x0000_s1028" type="#_x0000_t202" style="position:absolute;margin-left:347.95pt;margin-top:-19.85pt;width:20.4pt;height:19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" fillcolor="white [3212]" stroked="f" strokeweight=".5pt">
                <v:textbox>
                  <w:txbxContent>
                    <w:p w14:paraId="2594A663" w14:textId="77777777" w:rsidR="00501F98" w:rsidRDefault="00501F98"/>
                  </w:txbxContent>
                </v:textbox>
              </v:shape>
            </w:pict>
          </mc:Fallback>
        </mc:AlternateContent>
      </w:r>
      <w:r w:rsidR="00E616C2" w:rsidRPr="00563600">
        <w:rPr>
          <w:noProof/>
        </w:rPr>
        <w:drawing>
          <wp:inline distT="0" distB="0" distL="0" distR="0" wp14:anchorId="603BF6E9" wp14:editId="1E237ED5">
            <wp:extent cx="5173980" cy="3226257"/>
            <wp:effectExtent l="0" t="0" r="762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2" cy="3231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616C2" w:rsidRPr="00386A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4C1A" w14:textId="77777777" w:rsidR="00C4428C" w:rsidRDefault="00C4428C" w:rsidP="00501F98">
      <w:pPr>
        <w:spacing w:after="0" w:line="240" w:lineRule="auto"/>
      </w:pPr>
      <w:r>
        <w:separator/>
      </w:r>
    </w:p>
  </w:endnote>
  <w:endnote w:type="continuationSeparator" w:id="0">
    <w:p w14:paraId="739DEF14" w14:textId="77777777" w:rsidR="00C4428C" w:rsidRDefault="00C4428C" w:rsidP="00501F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92166D" w14:textId="77777777" w:rsidR="00C4428C" w:rsidRDefault="00C4428C" w:rsidP="00501F98">
      <w:pPr>
        <w:spacing w:after="0" w:line="240" w:lineRule="auto"/>
      </w:pPr>
      <w:r>
        <w:separator/>
      </w:r>
    </w:p>
  </w:footnote>
  <w:footnote w:type="continuationSeparator" w:id="0">
    <w:p w14:paraId="52D453B1" w14:textId="77777777" w:rsidR="00C4428C" w:rsidRDefault="00C4428C" w:rsidP="00501F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6C2"/>
    <w:rsid w:val="000C6EFE"/>
    <w:rsid w:val="000D402A"/>
    <w:rsid w:val="00173A47"/>
    <w:rsid w:val="00334306"/>
    <w:rsid w:val="00386A4A"/>
    <w:rsid w:val="004D406B"/>
    <w:rsid w:val="00501F98"/>
    <w:rsid w:val="00606D78"/>
    <w:rsid w:val="00645C25"/>
    <w:rsid w:val="00681B2E"/>
    <w:rsid w:val="00682067"/>
    <w:rsid w:val="00706A43"/>
    <w:rsid w:val="007B3C8B"/>
    <w:rsid w:val="007C5D70"/>
    <w:rsid w:val="008028FF"/>
    <w:rsid w:val="008B21C4"/>
    <w:rsid w:val="008B39C0"/>
    <w:rsid w:val="008F4DB8"/>
    <w:rsid w:val="00937101"/>
    <w:rsid w:val="00A90A68"/>
    <w:rsid w:val="00B43AB8"/>
    <w:rsid w:val="00BD5D52"/>
    <w:rsid w:val="00BE23D2"/>
    <w:rsid w:val="00C4428C"/>
    <w:rsid w:val="00C715F6"/>
    <w:rsid w:val="00C92A5B"/>
    <w:rsid w:val="00D82072"/>
    <w:rsid w:val="00E23220"/>
    <w:rsid w:val="00E6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5B9C1"/>
  <w15:chartTrackingRefBased/>
  <w15:docId w15:val="{D60A1D1F-E2AC-4E66-A23E-5DFECAB4F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1F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F98"/>
  </w:style>
  <w:style w:type="paragraph" w:styleId="Footer">
    <w:name w:val="footer"/>
    <w:basedOn w:val="Normal"/>
    <w:link w:val="FooterChar"/>
    <w:uiPriority w:val="99"/>
    <w:unhideWhenUsed/>
    <w:rsid w:val="00501F9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F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7</Words>
  <Characters>50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ke Stenholm</dc:creator>
  <cp:keywords/>
  <dc:description/>
  <cp:lastModifiedBy>Åke Stenholm</cp:lastModifiedBy>
  <cp:revision>2</cp:revision>
  <dcterms:created xsi:type="dcterms:W3CDTF">2022-10-08T06:38:00Z</dcterms:created>
  <dcterms:modified xsi:type="dcterms:W3CDTF">2022-10-08T06:38:00Z</dcterms:modified>
</cp:coreProperties>
</file>